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1C7A01E" w:rsidR="000035D5" w:rsidRDefault="00FC66D8">
                            <w:r>
                              <w:t xml:space="preserve">We received approval that this project was “exempt from determination” from the University of Massachusetts Institutional Review Board for this project (Protocol ID #3132) on December 13, 2021. </w:t>
                            </w:r>
                            <w:proofErr w:type="spellStart"/>
                            <w:r>
                              <w:t>This</w:t>
                            </w:r>
                            <w:proofErr w:type="spellEnd"/>
                            <w:r>
                              <w:t xml:space="preserve"> is reported on page number</w:t>
                            </w:r>
                            <w:r w:rsidR="0001686C">
                              <w:t xml:space="preserve"> 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1C7A01E" w:rsidR="000035D5" w:rsidRDefault="00FC66D8">
                      <w:r>
                        <w:t xml:space="preserve">We received approval that this project was “exempt from determination” from the University of Massachusetts Institutional Review Board for this project (Protocol ID #3132) on December 13, 2021. </w:t>
                      </w:r>
                      <w:proofErr w:type="spellStart"/>
                      <w:r>
                        <w:t>This</w:t>
                      </w:r>
                      <w:proofErr w:type="spellEnd"/>
                      <w:r>
                        <w:t xml:space="preserve"> is reported on page number</w:t>
                      </w:r>
                      <w:r w:rsidR="0001686C">
                        <w:t xml:space="preserve"> 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1912BFC" w:rsidR="000035D5" w:rsidRDefault="0001686C"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19515CFB">
                <wp:simplePos x="0" y="0"/>
                <wp:positionH relativeFrom="margin">
                  <wp:align>right</wp:align>
                </wp:positionH>
                <wp:positionV relativeFrom="paragraph">
                  <wp:posOffset>1588559</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551D1D0" w:rsidR="000035D5" w:rsidRDefault="0001686C" w:rsidP="000035D5">
                            <w:r>
                              <w:t>We purposely chose not to involve any local Afghans in the conceptualization or implementation of this study in order to be absolutely certain that no one in Taliban-controlled Afghanistan would know who was conducting it or how, until such time as the findings were released, for the security of the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25.1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" strokecolor="#193a65">
                <v:textbox>
                  <w:txbxContent>
                    <w:p w14:paraId="41AE696F" w14:textId="2551D1D0" w:rsidR="000035D5" w:rsidRDefault="0001686C" w:rsidP="000035D5">
                      <w:r>
                        <w:t>We purposely chose not to involve any local Afghans in the conceptualization or implementation of this study in order to be absolutely certain that no one in Taliban-controlled Afghanistan would know who was conducting it or how, until such time as the findings were released, for the security of the participants.</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EEAD3AE" w:rsidR="000035D5" w:rsidRDefault="00FC66D8" w:rsidP="000035D5">
                            <w:r>
                              <w:t>There were 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4EEAD3AE" w:rsidR="000035D5" w:rsidRDefault="00FC66D8" w:rsidP="000035D5">
                      <w:r>
                        <w:t>There were no deviations.</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A5D4628">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1A1D35C" w:rsidR="000035D5" w:rsidRDefault="00FC66D8" w:rsidP="000035D5">
                            <w:r>
                              <w:t xml:space="preserve">Yes we obtained informed consent. The community was accessed through a secure random sample of all adult internet users in the country. </w:t>
                            </w:r>
                            <w:proofErr w:type="spellStart"/>
                            <w:r>
                              <w:t>P</w:t>
                            </w:r>
                            <w:proofErr w:type="spellEnd"/>
                            <w:r>
                              <w:t xml:space="preserve"> 10, Line 195 of our manuscript begins a description of the informed consent process used for this projec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1A1D35C" w:rsidR="000035D5" w:rsidRDefault="00FC66D8" w:rsidP="000035D5">
                      <w:r>
                        <w:t xml:space="preserve">Yes we obtained informed consent. The community was accessed through a secure random sample of all adult internet users in the country. </w:t>
                      </w:r>
                      <w:proofErr w:type="spellStart"/>
                      <w:r>
                        <w:t>P</w:t>
                      </w:r>
                      <w:proofErr w:type="spellEnd"/>
                      <w:r>
                        <w:t xml:space="preserve"> 10, Line 195 of our manuscript begins a description of the informed consent process used for this projec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AE48023" w:rsidR="000035D5" w:rsidRDefault="0001686C" w:rsidP="000035D5">
                            <w:r>
                              <w:t>This project was conceptualized by a team of American and German researchers, drawing on insights from Afghan colleagues we met on a previous USAID-funded proje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AE48023" w:rsidR="000035D5" w:rsidRDefault="0001686C" w:rsidP="000035D5">
                      <w:r>
                        <w:t>This project was conceptualized by a team of American and German researchers, drawing on insights from Afghan colleagues we met on a previous USAID-funded projec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0D764AD">
                <wp:simplePos x="0" y="0"/>
                <wp:positionH relativeFrom="margin">
                  <wp:align>left</wp:align>
                </wp:positionH>
                <wp:positionV relativeFrom="paragraph">
                  <wp:posOffset>1133475</wp:posOffset>
                </wp:positionV>
                <wp:extent cx="7227570" cy="294640"/>
                <wp:effectExtent l="0" t="0" r="11430" b="101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27570" cy="294640"/>
                        </a:xfrm>
                        <a:prstGeom prst="rect">
                          <a:avLst/>
                        </a:prstGeom>
                        <a:solidFill>
                          <a:srgbClr val="FFFFFF"/>
                        </a:solidFill>
                        <a:ln w="9525">
                          <a:solidFill>
                            <a:srgbClr val="193A65"/>
                          </a:solidFill>
                          <a:miter lim="800000"/>
                          <a:headEnd/>
                          <a:tailEnd/>
                        </a:ln>
                      </wps:spPr>
                      <wps:txbx>
                        <w:txbxContent>
                          <w:p w14:paraId="53B10E27" w14:textId="50ADEA14" w:rsidR="000035D5" w:rsidRDefault="0001686C" w:rsidP="000035D5">
                            <w:r>
                              <w:t>The documents were translated into both Dari and Pasht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89.25pt;width:569.1pt;height:23.2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" strokecolor="#193a65">
                <v:textbox>
                  <w:txbxContent>
                    <w:p w14:paraId="53B10E27" w14:textId="50ADEA14" w:rsidR="000035D5" w:rsidRDefault="0001686C" w:rsidP="000035D5">
                      <w:r>
                        <w:t>The documents were translated into both Dari and Pashto</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D28BBB6" w:rsidR="000035D5" w:rsidRDefault="0001686C" w:rsidP="000035D5">
                            <w:r>
                              <w:t xml:space="preserve">We will create press releases, an interactive </w:t>
                            </w:r>
                            <w:proofErr w:type="gramStart"/>
                            <w:r>
                              <w:t>website</w:t>
                            </w:r>
                            <w:proofErr w:type="gramEnd"/>
                            <w:r>
                              <w:t xml:space="preserve"> and a project repor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D28BBB6" w:rsidR="000035D5" w:rsidRDefault="0001686C" w:rsidP="000035D5">
                      <w:r>
                        <w:t xml:space="preserve">We will create press releases, an interactive </w:t>
                      </w:r>
                      <w:proofErr w:type="gramStart"/>
                      <w:r>
                        <w:t>website</w:t>
                      </w:r>
                      <w:proofErr w:type="gramEnd"/>
                      <w:r>
                        <w:t xml:space="preserve"> and a project report.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24715E4" w:rsidR="000035D5" w:rsidRDefault="000035D5" w:rsidP="000035D5">
      <w:pPr>
        <w:spacing w:before="240" w:after="240"/>
        <w:rPr>
          <w:b/>
        </w:rPr>
      </w:pPr>
    </w:p>
    <w:p w14:paraId="633D3D21" w14:textId="2EAB4EB7"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3C1F9F00" w:rsidR="000035D5" w:rsidRDefault="0001686C"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2E6D529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76EF356" w:rsidR="000035D5" w:rsidRDefault="0001686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76EF356" w:rsidR="000035D5" w:rsidRDefault="0001686C" w:rsidP="000035D5">
                      <w:r>
                        <w:t>N/A</w:t>
                      </w:r>
                    </w:p>
                  </w:txbxContent>
                </v:textbox>
                <w10:wrap type="topAndBottom" anchorx="margin"/>
              </v:shape>
            </w:pict>
          </mc:Fallback>
        </mc:AlternateContent>
      </w:r>
      <w:r w:rsidR="000035D5">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38857CB3">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B74EAB4" w:rsidR="000035D5" w:rsidRDefault="0001686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B74EAB4" w:rsidR="000035D5" w:rsidRDefault="0001686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ADC91CB" w:rsidR="000035D5" w:rsidRDefault="0001686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ADC91CB" w:rsidR="000035D5" w:rsidRDefault="0001686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4AD1CC39">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2CDC0CA" w:rsidR="000035D5" w:rsidRDefault="0001686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2CDC0CA" w:rsidR="000035D5" w:rsidRDefault="0001686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1A69D82E">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618F5CF" w:rsidR="000035D5" w:rsidRDefault="0001686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618F5CF" w:rsidR="000035D5" w:rsidRDefault="0001686C"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DA3B44" w14:textId="77777777" w:rsidR="00B86669" w:rsidRDefault="00B86669" w:rsidP="00F57A3B">
      <w:r>
        <w:separator/>
      </w:r>
    </w:p>
  </w:endnote>
  <w:endnote w:type="continuationSeparator" w:id="0">
    <w:p w14:paraId="7C8CB101" w14:textId="77777777" w:rsidR="00B86669" w:rsidRDefault="00B8666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B1F84A" w14:textId="77777777" w:rsidR="00B86669" w:rsidRDefault="00B86669" w:rsidP="00F57A3B">
      <w:r>
        <w:separator/>
      </w:r>
    </w:p>
  </w:footnote>
  <w:footnote w:type="continuationSeparator" w:id="0">
    <w:p w14:paraId="14A8686C" w14:textId="77777777" w:rsidR="00B86669" w:rsidRDefault="00B8666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686C"/>
    <w:rsid w:val="000F365D"/>
    <w:rsid w:val="00116E71"/>
    <w:rsid w:val="00212318"/>
    <w:rsid w:val="00335779"/>
    <w:rsid w:val="004A7A57"/>
    <w:rsid w:val="00541C18"/>
    <w:rsid w:val="00547996"/>
    <w:rsid w:val="00580384"/>
    <w:rsid w:val="0069423E"/>
    <w:rsid w:val="00831ADE"/>
    <w:rsid w:val="00841F25"/>
    <w:rsid w:val="009364D9"/>
    <w:rsid w:val="00A43F5B"/>
    <w:rsid w:val="00B86669"/>
    <w:rsid w:val="00E004E6"/>
    <w:rsid w:val="00F57A3B"/>
    <w:rsid w:val="00FC66D8"/>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25</Words>
  <Characters>5394</Characters>
  <Application>Microsoft Office Word</Application>
  <DocSecurity>0</DocSecurity>
  <Lines>145</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 Charli Carpenter</cp:lastModifiedBy>
  <cp:revision>2</cp:revision>
  <dcterms:created xsi:type="dcterms:W3CDTF">2023-04-14T17:28:00Z</dcterms:created>
  <dcterms:modified xsi:type="dcterms:W3CDTF">2023-04-14T17:28:00Z</dcterms:modified>
</cp:coreProperties>
</file>